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A2F7A" w14:textId="234005A6" w:rsidR="007D7933" w:rsidRPr="00FC6167" w:rsidRDefault="007D7933" w:rsidP="007D7933">
      <w:pPr>
        <w:pStyle w:val="Caption"/>
        <w:rPr>
          <w:b w:val="0"/>
          <w:iCs w:val="0"/>
        </w:rPr>
      </w:pPr>
      <w:bookmarkStart w:id="0" w:name="_Toc162511570"/>
      <w:r>
        <w:t xml:space="preserve">Table </w:t>
      </w:r>
      <w:r w:rsidR="00185FB9">
        <w:t>S5</w:t>
      </w:r>
      <w:r>
        <w:t>:</w:t>
      </w:r>
      <w:r>
        <w:rPr>
          <w:b w:val="0"/>
          <w:iCs w:val="0"/>
        </w:rPr>
        <w:t xml:space="preserve"> </w:t>
      </w:r>
      <w:r w:rsidRPr="00FC6167">
        <w:t>Assessment of GMA video quality, excluded cases, n=6 infants, 12 videos</w:t>
      </w:r>
      <w:bookmarkEnd w:id="0"/>
    </w:p>
    <w:tbl>
      <w:tblPr>
        <w:tblStyle w:val="TableGrid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853"/>
        <w:gridCol w:w="1853"/>
        <w:gridCol w:w="1854"/>
        <w:gridCol w:w="1854"/>
        <w:gridCol w:w="1854"/>
        <w:gridCol w:w="1854"/>
        <w:gridCol w:w="1854"/>
      </w:tblGrid>
      <w:tr w:rsidR="007D7933" w:rsidRPr="00FC6167" w14:paraId="04643EE0" w14:textId="77777777" w:rsidTr="000571A9"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762C2306" w14:textId="77777777" w:rsidR="007D7933" w:rsidRPr="006C56A8" w:rsidRDefault="007D7933" w:rsidP="000571A9">
            <w:pPr>
              <w:spacing w:line="276" w:lineRule="auto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 xml:space="preserve">Case 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164896DE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Not positioned in supin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79D0758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Crying/fussing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D397C55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External stimulat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31639D0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Whole body/ limbs not in view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58BC858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Poor video quality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6E91B7A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Short video (&lt;3 minutes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673F59C8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Outcome at 2 years CA</w:t>
            </w:r>
          </w:p>
        </w:tc>
      </w:tr>
      <w:tr w:rsidR="007D7933" w:rsidRPr="00FC6167" w14:paraId="170F3A05" w14:textId="77777777" w:rsidTr="002D72C9"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14CCDC76" w14:textId="77777777" w:rsidR="007D7933" w:rsidRPr="00FC6167" w:rsidRDefault="007D7933" w:rsidP="000571A9">
            <w:pPr>
              <w:spacing w:line="276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1232607B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31ABF858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2D632182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4F095463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33F743D7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2FF25BD5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7FB9D437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6EB7AFDB" w14:textId="77777777" w:rsidTr="002D72C9">
        <w:tc>
          <w:tcPr>
            <w:tcW w:w="352" w:type="pct"/>
            <w:shd w:val="clear" w:color="auto" w:fill="auto"/>
          </w:tcPr>
          <w:p w14:paraId="3E3184F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0CC7E07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6AF9EC3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0E72D4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FBFF07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17863D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299FBF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8638DD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dummy in mouth</w:t>
            </w:r>
          </w:p>
        </w:tc>
        <w:tc>
          <w:tcPr>
            <w:tcW w:w="664" w:type="pct"/>
            <w:shd w:val="clear" w:color="auto" w:fill="auto"/>
          </w:tcPr>
          <w:p w14:paraId="5E46496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97AC06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533C39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DE2B2E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CF6DD6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5979D5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47B069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664879AC" w14:textId="77777777" w:rsidTr="002D72C9">
        <w:tc>
          <w:tcPr>
            <w:tcW w:w="352" w:type="pct"/>
            <w:shd w:val="clear" w:color="auto" w:fill="auto"/>
          </w:tcPr>
          <w:p w14:paraId="17E253D4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2</w:t>
            </w:r>
          </w:p>
        </w:tc>
        <w:tc>
          <w:tcPr>
            <w:tcW w:w="664" w:type="pct"/>
            <w:shd w:val="clear" w:color="auto" w:fill="auto"/>
          </w:tcPr>
          <w:p w14:paraId="60B6BBD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D5005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1F2277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21E135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7D6380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030EF4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058B5F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4E914897" w14:textId="77777777" w:rsidTr="002D72C9">
        <w:tc>
          <w:tcPr>
            <w:tcW w:w="352" w:type="pct"/>
            <w:shd w:val="clear" w:color="auto" w:fill="auto"/>
          </w:tcPr>
          <w:p w14:paraId="0570B24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4F72FF4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09B8A30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0B52578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0F37FD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487B8F9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73FF70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BF3E42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5685E4D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9A82EF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visually engaged</w:t>
            </w:r>
          </w:p>
          <w:p w14:paraId="741EC26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5B14A8E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29FBA3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04B8DC0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2DEBE6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63B73E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61DA096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4A7C64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36F6AE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54655EE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FF6EA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4F16793" w14:textId="77777777" w:rsidTr="002D72C9">
        <w:tc>
          <w:tcPr>
            <w:tcW w:w="352" w:type="pct"/>
            <w:shd w:val="clear" w:color="auto" w:fill="auto"/>
          </w:tcPr>
          <w:p w14:paraId="369A9E20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3</w:t>
            </w:r>
          </w:p>
        </w:tc>
        <w:tc>
          <w:tcPr>
            <w:tcW w:w="664" w:type="pct"/>
            <w:shd w:val="clear" w:color="auto" w:fill="auto"/>
          </w:tcPr>
          <w:p w14:paraId="64B1003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562794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DD45C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6F56E9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0A03A6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1DEC2C1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8648F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P</w:t>
            </w:r>
          </w:p>
        </w:tc>
      </w:tr>
      <w:tr w:rsidR="007D7933" w:rsidRPr="00FC6167" w14:paraId="36305023" w14:textId="77777777" w:rsidTr="002D72C9">
        <w:tc>
          <w:tcPr>
            <w:tcW w:w="352" w:type="pct"/>
            <w:shd w:val="clear" w:color="auto" w:fill="auto"/>
          </w:tcPr>
          <w:p w14:paraId="0C1F3BA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254004D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240690C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AECC3E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5824271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DFC2E9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E95982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BF9E1F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C5E682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CCE1BB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A0B5317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blurry video</w:t>
            </w:r>
          </w:p>
          <w:p w14:paraId="5F7F77F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82B0E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6DA622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2F3988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6C1B263" w14:textId="77777777" w:rsidTr="002D72C9">
        <w:tc>
          <w:tcPr>
            <w:tcW w:w="352" w:type="pct"/>
            <w:shd w:val="clear" w:color="auto" w:fill="auto"/>
          </w:tcPr>
          <w:p w14:paraId="767F0C4E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4</w:t>
            </w:r>
          </w:p>
        </w:tc>
        <w:tc>
          <w:tcPr>
            <w:tcW w:w="664" w:type="pct"/>
            <w:shd w:val="clear" w:color="auto" w:fill="auto"/>
          </w:tcPr>
          <w:p w14:paraId="0307F2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2DC49A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802B9C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B9EE36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987093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C7A37A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7B71C3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TD</w:t>
            </w:r>
          </w:p>
        </w:tc>
      </w:tr>
      <w:tr w:rsidR="007D7933" w:rsidRPr="00FC6167" w14:paraId="34DC10E8" w14:textId="77777777" w:rsidTr="002D72C9">
        <w:tc>
          <w:tcPr>
            <w:tcW w:w="352" w:type="pct"/>
            <w:shd w:val="clear" w:color="auto" w:fill="auto"/>
          </w:tcPr>
          <w:p w14:paraId="1FE53BF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383AF8F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496E852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</w:p>
          <w:p w14:paraId="2FF63BE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465AD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crying</w:t>
            </w:r>
          </w:p>
          <w:p w14:paraId="1BAB5BF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7F36FE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11845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B3ECB7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30F992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87229C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EB8B5B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F2111B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2B07A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27604FA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66CE879E" w14:textId="77777777" w:rsidTr="002D72C9">
        <w:tc>
          <w:tcPr>
            <w:tcW w:w="352" w:type="pct"/>
            <w:shd w:val="clear" w:color="auto" w:fill="auto"/>
          </w:tcPr>
          <w:p w14:paraId="7981754F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5</w:t>
            </w:r>
          </w:p>
        </w:tc>
        <w:tc>
          <w:tcPr>
            <w:tcW w:w="664" w:type="pct"/>
            <w:shd w:val="clear" w:color="auto" w:fill="auto"/>
          </w:tcPr>
          <w:p w14:paraId="767E608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9499BD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7ED6D7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A8E261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A57CD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561071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65ADCA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5E7E5A0D" w14:textId="77777777" w:rsidTr="002D72C9">
        <w:tc>
          <w:tcPr>
            <w:tcW w:w="352" w:type="pct"/>
            <w:shd w:val="clear" w:color="auto" w:fill="auto"/>
          </w:tcPr>
          <w:p w14:paraId="1C3599A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4F549307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7A995AF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842C2D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43A871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45DE31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0DD996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0522F0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BE1EA2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4E04A6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right arm</w:t>
            </w:r>
          </w:p>
        </w:tc>
        <w:tc>
          <w:tcPr>
            <w:tcW w:w="664" w:type="pct"/>
            <w:shd w:val="clear" w:color="auto" w:fill="auto"/>
          </w:tcPr>
          <w:p w14:paraId="5B94589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5188C9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 xml:space="preserve">*technical jerkiness </w:t>
            </w:r>
          </w:p>
        </w:tc>
        <w:tc>
          <w:tcPr>
            <w:tcW w:w="664" w:type="pct"/>
            <w:shd w:val="clear" w:color="auto" w:fill="auto"/>
          </w:tcPr>
          <w:p w14:paraId="79D5C1C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8791D4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796623F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7148C45" w14:textId="77777777" w:rsidTr="002D72C9">
        <w:tc>
          <w:tcPr>
            <w:tcW w:w="352" w:type="pct"/>
            <w:shd w:val="clear" w:color="auto" w:fill="auto"/>
          </w:tcPr>
          <w:p w14:paraId="30517BDE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6</w:t>
            </w:r>
          </w:p>
        </w:tc>
        <w:tc>
          <w:tcPr>
            <w:tcW w:w="664" w:type="pct"/>
            <w:shd w:val="clear" w:color="auto" w:fill="auto"/>
          </w:tcPr>
          <w:p w14:paraId="4109B0A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2BCA57E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C99ED1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82A48F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93E77A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C825EB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079ADF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P</w:t>
            </w:r>
          </w:p>
        </w:tc>
      </w:tr>
      <w:tr w:rsidR="007D7933" w:rsidRPr="00FC6167" w14:paraId="067F6651" w14:textId="77777777" w:rsidTr="002D72C9"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0A55DFE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1B7A5FA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0B55EB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0900724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712C935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61D350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3987AE2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530BD8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59E38FB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</w:p>
          <w:p w14:paraId="0A0DA87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903B0A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D9D841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0EE206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02FB8D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11D3D42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</w:tbl>
    <w:p w14:paraId="0F02F3F4" w14:textId="040BE80A" w:rsidR="00830E06" w:rsidRDefault="006D68C6" w:rsidP="007D7933">
      <w:pPr>
        <w:spacing w:after="0" w:line="240" w:lineRule="auto"/>
      </w:pPr>
      <w:r>
        <w:rPr>
          <w:rFonts w:eastAsiaTheme="minorEastAsia"/>
          <w:sz w:val="20"/>
          <w:szCs w:val="20"/>
        </w:rPr>
        <w:t>Abbreviations</w:t>
      </w:r>
      <w:r w:rsidR="007D7933" w:rsidRPr="00FC6167">
        <w:rPr>
          <w:rFonts w:eastAsiaTheme="minorEastAsia"/>
          <w:sz w:val="20"/>
          <w:szCs w:val="20"/>
        </w:rPr>
        <w:t xml:space="preserve">: CA=corrected age, CP=cerebral palsy, n=number of participants, NDO=neurodevelopmental outcome, TD= typically developing, V1=video 1 (12.0=13.6 weeks), V2=video 2 (14.0-15.6 weeks),  *=reason for exclusion, </w:t>
      </w:r>
      <w:r w:rsidR="007D7933" w:rsidRPr="00FC6167">
        <w:rPr>
          <w:rFonts w:eastAsiaTheme="minorEastAsia" w:cs="Times New Roman"/>
          <w:sz w:val="20"/>
          <w:szCs w:val="20"/>
        </w:rPr>
        <w:t>^</w:t>
      </w:r>
      <w:r w:rsidR="007D7933" w:rsidRPr="00FC6167">
        <w:rPr>
          <w:rFonts w:eastAsiaTheme="minorEastAsia"/>
          <w:sz w:val="20"/>
          <w:szCs w:val="20"/>
        </w:rPr>
        <w:t>=passed</w:t>
      </w:r>
    </w:p>
    <w:sectPr w:rsidR="00830E06" w:rsidSect="004F6A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33"/>
    <w:rsid w:val="00041262"/>
    <w:rsid w:val="000F2482"/>
    <w:rsid w:val="00185FB9"/>
    <w:rsid w:val="002D72C9"/>
    <w:rsid w:val="00493D81"/>
    <w:rsid w:val="004B4040"/>
    <w:rsid w:val="004C4738"/>
    <w:rsid w:val="004F6AE4"/>
    <w:rsid w:val="00554D20"/>
    <w:rsid w:val="006D68C6"/>
    <w:rsid w:val="00732289"/>
    <w:rsid w:val="00795361"/>
    <w:rsid w:val="007A2772"/>
    <w:rsid w:val="007D7933"/>
    <w:rsid w:val="00807FD1"/>
    <w:rsid w:val="00812EFE"/>
    <w:rsid w:val="00830E06"/>
    <w:rsid w:val="00832A0C"/>
    <w:rsid w:val="0084482C"/>
    <w:rsid w:val="009A55A9"/>
    <w:rsid w:val="00B17779"/>
    <w:rsid w:val="00B41A21"/>
    <w:rsid w:val="00C93D29"/>
    <w:rsid w:val="00CE14CD"/>
    <w:rsid w:val="00D61432"/>
    <w:rsid w:val="00DD6781"/>
    <w:rsid w:val="00E73748"/>
    <w:rsid w:val="00E9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FB84"/>
  <w15:chartTrackingRefBased/>
  <w15:docId w15:val="{7FE4EFD8-28BB-4C69-8B8F-CDC1F738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33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D793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7933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7D7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40</Characters>
  <Application>Microsoft Office Word</Application>
  <DocSecurity>0</DocSecurity>
  <Lines>18</Lines>
  <Paragraphs>9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Carly Luke</cp:lastModifiedBy>
  <cp:revision>4</cp:revision>
  <dcterms:created xsi:type="dcterms:W3CDTF">2024-04-08T06:37:00Z</dcterms:created>
  <dcterms:modified xsi:type="dcterms:W3CDTF">2024-06-03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03T23:01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4017064-701c-46e4-ad8b-6a582924d81d</vt:lpwstr>
  </property>
  <property fmtid="{D5CDD505-2E9C-101B-9397-08002B2CF9AE}" pid="8" name="MSIP_Label_0f488380-630a-4f55-a077-a19445e3f360_ContentBits">
    <vt:lpwstr>0</vt:lpwstr>
  </property>
</Properties>
</file>